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121" w:rsidRPr="00B00DEA" w:rsidRDefault="00061DC0" w:rsidP="001D0121">
      <w:pPr>
        <w:rPr>
          <w:rFonts w:ascii="Times New Roman" w:hAnsi="Times New Roman"/>
          <w:sz w:val="20"/>
          <w:szCs w:val="20"/>
          <w:lang w:val="en-US"/>
        </w:rPr>
      </w:pPr>
      <w:r w:rsidRPr="00061DC0">
        <w:rPr>
          <w:rFonts w:ascii="Times New Roman" w:hAnsi="Times New Roman"/>
          <w:b/>
          <w:noProof/>
          <w:sz w:val="20"/>
          <w:szCs w:val="24"/>
          <w:lang w:val="en-US" w:eastAsia="ru-RU"/>
        </w:rPr>
        <w:t xml:space="preserve">Supplementary </w:t>
      </w:r>
      <w:bookmarkStart w:id="0" w:name="_GoBack"/>
      <w:bookmarkEnd w:id="0"/>
      <w:r w:rsidR="001D0121" w:rsidRPr="00B00DEA">
        <w:rPr>
          <w:rFonts w:ascii="Times New Roman" w:hAnsi="Times New Roman"/>
          <w:b/>
          <w:sz w:val="20"/>
          <w:szCs w:val="20"/>
          <w:lang w:val="en-US"/>
        </w:rPr>
        <w:t>Table S2</w:t>
      </w:r>
      <w:r w:rsidR="001D0121" w:rsidRPr="00B00DEA">
        <w:rPr>
          <w:rFonts w:ascii="Times New Roman" w:hAnsi="Times New Roman"/>
          <w:sz w:val="20"/>
          <w:szCs w:val="20"/>
          <w:lang w:val="en-US"/>
        </w:rPr>
        <w:t xml:space="preserve"> Characteristics of miRNA interactions with 5′UTR mRNA of candidate PD gen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7"/>
        <w:gridCol w:w="1840"/>
        <w:gridCol w:w="1274"/>
        <w:gridCol w:w="1558"/>
        <w:gridCol w:w="1558"/>
        <w:gridCol w:w="1558"/>
      </w:tblGrid>
      <w:tr w:rsidR="001D0121" w:rsidRPr="00B72610" w:rsidTr="00564722"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; RPKM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of</w:t>
            </w:r>
          </w:p>
          <w:p w:rsidR="001D0121" w:rsidRPr="000C7F11" w:rsidRDefault="001D0121" w:rsidP="00EE0490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t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48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95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kJ</w:t>
            </w:r>
            <w:proofErr w:type="spellEnd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48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95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795489">
              <w:rPr>
                <w:rFonts w:ascii="Times New Roman" w:hAnsi="Times New Roman" w:cs="Times New Roman"/>
                <w:sz w:val="20"/>
                <w:szCs w:val="20"/>
              </w:rPr>
              <w:t>/Δ</w:t>
            </w:r>
            <w:r w:rsidRPr="00795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1D0121" w:rsidRPr="00795489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1D0121" w:rsidRPr="000C7F11" w:rsidRDefault="001D0121" w:rsidP="00EE0490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AXIN1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6.0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769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0F2193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0F2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A2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0.6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4783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2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0F2193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0F2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5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0.1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tabs>
                <w:tab w:val="left" w:pos="1470"/>
              </w:tabs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5585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CRHR1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5.8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291.3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291.3p-mi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331.5p-mi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DYRK1A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7.3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3444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0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ERBB2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3.2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529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08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3064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3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206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XO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.5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951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661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009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200.3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4728-3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SL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6.3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130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6846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LAG3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0.3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025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0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LRCH1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1.8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3047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3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6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.4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6752-5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0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7.8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1229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E43D5C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3064.3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38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E43D5C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106.5p-mi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3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E43D5C" w:rsidRDefault="001D0121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462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C92B6E" w:rsidRPr="00B72610" w:rsidTr="00564722"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i/>
                <w:sz w:val="20"/>
                <w:szCs w:val="20"/>
              </w:rPr>
              <w:t>MANF</w:t>
            </w: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92B6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ID00278.3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-123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92B6E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ID01282.3p-mi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92B6E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ID01768.3p-mi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92B6E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ID01352.3p-mi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71, 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-115, -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90, 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92B6E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ID00777.3p-mi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75, 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92B6E" w:rsidRPr="00B72610" w:rsidTr="00564722"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ID03324.3p-miR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2B6E" w:rsidRPr="00C92B6E" w:rsidRDefault="00C92B6E" w:rsidP="00311F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i/>
                <w:iCs/>
                <w:sz w:val="20"/>
                <w:szCs w:val="20"/>
              </w:rPr>
              <w:t>PRKN</w:t>
            </w:r>
            <w:r w:rsidRPr="00641D03">
              <w:rPr>
                <w:iCs/>
                <w:sz w:val="20"/>
                <w:szCs w:val="20"/>
              </w:rPr>
              <w:t>; 3.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miR-6861-5p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108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C7942" w:rsidRDefault="001D0121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PSEN1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4.7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895.3p-miR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PSEN2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4.6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019.3p-miR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1D0121" w:rsidRPr="00B72610" w:rsidTr="00564722"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ZFAND4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0.5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190.5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36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030.3p-mi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3206.5p-mi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3073.3p-miR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9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1D0121" w:rsidRPr="00B72610" w:rsidTr="0056472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215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B72610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0121" w:rsidRPr="00564722" w:rsidRDefault="001D0121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564722" w:rsidRPr="00B72610" w:rsidTr="0056472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N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83.0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1919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13A2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49.4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0338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i/>
                <w:iCs/>
                <w:sz w:val="20"/>
                <w:szCs w:val="20"/>
              </w:rPr>
              <w:t>CDK5R1</w:t>
            </w:r>
            <w:r w:rsidRPr="00641D03">
              <w:rPr>
                <w:iCs/>
                <w:sz w:val="20"/>
                <w:szCs w:val="20"/>
              </w:rPr>
              <w:t>; 41.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3224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3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2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3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tabs>
                <w:tab w:val="left" w:pos="1575"/>
              </w:tabs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1273g-3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1273f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9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7.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0477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3206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4G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4.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1208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T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38.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2608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1315.3p-mi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64722" w:rsidRPr="00B72610" w:rsidTr="00564722"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K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63.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0553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MD6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0.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6510-5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i/>
                <w:iCs/>
                <w:sz w:val="20"/>
                <w:szCs w:val="20"/>
              </w:rPr>
              <w:t>RTN1</w:t>
            </w:r>
            <w:r w:rsidRPr="00641D03">
              <w:rPr>
                <w:iCs/>
                <w:sz w:val="20"/>
                <w:szCs w:val="20"/>
              </w:rPr>
              <w:t>; 187.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1545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1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snapToGrid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1310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6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2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i/>
                <w:iCs/>
                <w:sz w:val="20"/>
                <w:szCs w:val="20"/>
              </w:rPr>
              <w:t>SMOX</w:t>
            </w:r>
            <w:r w:rsidRPr="00641D03">
              <w:rPr>
                <w:iCs/>
                <w:sz w:val="20"/>
                <w:szCs w:val="20"/>
              </w:rPr>
              <w:t>; 18.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1319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1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0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0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snapToGrid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0443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4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2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4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snapToGrid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0570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1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2</w:t>
            </w:r>
          </w:p>
        </w:tc>
      </w:tr>
      <w:tr w:rsidR="00564722" w:rsidRPr="00B72610" w:rsidTr="00564722"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i/>
                <w:iCs/>
                <w:sz w:val="20"/>
                <w:szCs w:val="20"/>
              </w:rPr>
              <w:t>SNAP25</w:t>
            </w:r>
            <w:r w:rsidRPr="00641D03">
              <w:rPr>
                <w:iCs/>
                <w:sz w:val="20"/>
                <w:szCs w:val="20"/>
              </w:rPr>
              <w:t>; 563.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3210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1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2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4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i/>
                <w:iCs/>
                <w:sz w:val="20"/>
                <w:szCs w:val="20"/>
              </w:rPr>
              <w:t>STIP1</w:t>
            </w:r>
            <w:r w:rsidRPr="00641D03">
              <w:rPr>
                <w:iCs/>
                <w:sz w:val="20"/>
                <w:szCs w:val="20"/>
              </w:rPr>
              <w:t>; 30.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ID01628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37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sz w:val="20"/>
                <w:szCs w:val="20"/>
              </w:rPr>
              <w:t>20</w:t>
            </w:r>
          </w:p>
        </w:tc>
      </w:tr>
      <w:tr w:rsidR="00564722" w:rsidRPr="00B72610" w:rsidTr="00A14668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VSNL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06.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7111-3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722" w:rsidRPr="00BC7942" w:rsidRDefault="00564722" w:rsidP="00C567FB">
            <w:pPr>
              <w:pStyle w:val="a3"/>
              <w:jc w:val="center"/>
              <w:rPr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64722" w:rsidRPr="00B72610" w:rsidTr="00A14668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E40824" w:rsidRDefault="00564722" w:rsidP="00C567FB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E40824" w:rsidRDefault="00564722" w:rsidP="00C567FB">
            <w:pPr>
              <w:pStyle w:val="a3"/>
              <w:jc w:val="center"/>
              <w:rPr>
                <w:sz w:val="22"/>
                <w:szCs w:val="20"/>
              </w:rPr>
            </w:pPr>
            <w:r w:rsidRPr="00E40824">
              <w:rPr>
                <w:rFonts w:ascii="Times New Roman" w:hAnsi="Times New Roman" w:cs="Times New Roman"/>
                <w:sz w:val="22"/>
                <w:szCs w:val="20"/>
              </w:rPr>
              <w:t>miR-877-3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E40824" w:rsidRDefault="00564722" w:rsidP="00C567FB">
            <w:pPr>
              <w:pStyle w:val="a3"/>
              <w:jc w:val="center"/>
              <w:rPr>
                <w:sz w:val="22"/>
                <w:szCs w:val="20"/>
              </w:rPr>
            </w:pPr>
            <w:r w:rsidRPr="00E40824">
              <w:rPr>
                <w:rFonts w:ascii="Times New Roman" w:hAnsi="Times New Roman" w:cs="Times New Roman"/>
                <w:sz w:val="22"/>
                <w:szCs w:val="20"/>
              </w:rPr>
              <w:t>5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E40824" w:rsidRDefault="00564722" w:rsidP="00C567FB">
            <w:pPr>
              <w:pStyle w:val="a3"/>
              <w:jc w:val="center"/>
              <w:rPr>
                <w:sz w:val="22"/>
                <w:szCs w:val="20"/>
              </w:rPr>
            </w:pPr>
            <w:r w:rsidRPr="00E40824">
              <w:rPr>
                <w:rFonts w:ascii="Times New Roman" w:hAnsi="Times New Roman" w:cs="Times New Roman"/>
                <w:sz w:val="22"/>
                <w:szCs w:val="20"/>
              </w:rPr>
              <w:t>-10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E40824" w:rsidRDefault="00564722" w:rsidP="00C567FB">
            <w:pPr>
              <w:pStyle w:val="a3"/>
              <w:jc w:val="center"/>
              <w:rPr>
                <w:sz w:val="22"/>
                <w:szCs w:val="20"/>
              </w:rPr>
            </w:pPr>
            <w:r w:rsidRPr="00E40824">
              <w:rPr>
                <w:rFonts w:ascii="Times New Roman" w:hAnsi="Times New Roman" w:cs="Times New Roman"/>
                <w:sz w:val="22"/>
                <w:szCs w:val="20"/>
              </w:rPr>
              <w:t>9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4722" w:rsidRPr="00E40824" w:rsidRDefault="00564722" w:rsidP="00C567FB">
            <w:pPr>
              <w:pStyle w:val="a3"/>
              <w:jc w:val="center"/>
              <w:rPr>
                <w:sz w:val="22"/>
                <w:szCs w:val="20"/>
              </w:rPr>
            </w:pPr>
            <w:r w:rsidRPr="00E40824">
              <w:rPr>
                <w:rFonts w:ascii="Times New Roman" w:hAnsi="Times New Roman" w:cs="Times New Roman"/>
                <w:sz w:val="22"/>
                <w:szCs w:val="20"/>
              </w:rPr>
              <w:t>21</w:t>
            </w:r>
          </w:p>
        </w:tc>
      </w:tr>
    </w:tbl>
    <w:p w:rsidR="001D0121" w:rsidRDefault="001D0121" w:rsidP="001D0121">
      <w:pPr>
        <w:rPr>
          <w:rFonts w:ascii="Times New Roman" w:hAnsi="Times New Roman"/>
          <w:b/>
          <w:sz w:val="20"/>
          <w:szCs w:val="24"/>
          <w:lang w:val="en-US"/>
        </w:rPr>
      </w:pPr>
    </w:p>
    <w:p w:rsidR="00D229D8" w:rsidRDefault="00D229D8"/>
    <w:sectPr w:rsidR="00D229D8" w:rsidSect="00E2179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53B"/>
    <w:rsid w:val="00061DC0"/>
    <w:rsid w:val="001D0121"/>
    <w:rsid w:val="00311F20"/>
    <w:rsid w:val="003C405A"/>
    <w:rsid w:val="00564722"/>
    <w:rsid w:val="00580BE6"/>
    <w:rsid w:val="0099653B"/>
    <w:rsid w:val="00A14668"/>
    <w:rsid w:val="00C92B6E"/>
    <w:rsid w:val="00D229D8"/>
    <w:rsid w:val="00E2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1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Содержимое таблицы"/>
    <w:basedOn w:val="a"/>
    <w:rsid w:val="001D0121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1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Содержимое таблицы"/>
    <w:basedOn w:val="a"/>
    <w:rsid w:val="001D0121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2004</Characters>
  <Application>Microsoft Office Word</Application>
  <DocSecurity>0</DocSecurity>
  <Lines>57</Lines>
  <Paragraphs>3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20-12-28T09:22:00Z</cp:lastPrinted>
  <dcterms:created xsi:type="dcterms:W3CDTF">2020-12-28T09:23:00Z</dcterms:created>
  <dcterms:modified xsi:type="dcterms:W3CDTF">2020-12-29T10:26:00Z</dcterms:modified>
</cp:coreProperties>
</file>